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255" w:rsidRPr="00A61D7B" w:rsidRDefault="00AE6255" w:rsidP="00AE6255">
      <w:pPr>
        <w:jc w:val="both"/>
        <w:rPr>
          <w:rFonts w:ascii="Times New Roman" w:hAnsi="Times New Roman"/>
        </w:rPr>
      </w:pPr>
      <w:r w:rsidRPr="00AE6255">
        <w:rPr>
          <w:rFonts w:ascii="Times New Roman" w:hAnsi="Times New Roman"/>
          <w:b/>
          <w:sz w:val="24"/>
          <w:szCs w:val="24"/>
        </w:rPr>
        <w:t xml:space="preserve">S1 </w:t>
      </w:r>
      <w:proofErr w:type="gramStart"/>
      <w:r w:rsidRPr="00AE6255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: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143C75">
        <w:rPr>
          <w:rFonts w:ascii="Times New Roman" w:hAnsi="Times New Roman"/>
          <w:b/>
          <w:sz w:val="24"/>
          <w:szCs w:val="24"/>
          <w:lang w:val="en-US"/>
        </w:rPr>
        <w:t>Comparison of clinical characteristics of the BRCA1 deficient and adequate groups in the 55 TNBC samples</w:t>
      </w:r>
    </w:p>
    <w:p w:rsidR="00AE6255" w:rsidRDefault="00AE6255" w:rsidP="00AE625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42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845"/>
        <w:gridCol w:w="1181"/>
        <w:gridCol w:w="1229"/>
      </w:tblGrid>
      <w:tr w:rsidR="00AE6255" w:rsidRPr="009D55DC" w:rsidTr="003C5CE4">
        <w:trPr>
          <w:trHeight w:val="746"/>
          <w:jc w:val="center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eficient</w:t>
            </w:r>
          </w:p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N=22 (%)</w:t>
            </w:r>
            <w:r w:rsidRPr="009D55D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dequate N=33(%)</w:t>
            </w:r>
            <w:r w:rsidRPr="009D55D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247"/>
          <w:jc w:val="center"/>
        </w:trPr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Median Age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523"/>
          <w:jc w:val="center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Median Tumor size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3.3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3.5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391"/>
          <w:jc w:val="center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LN Positive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1 (51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8 (54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413"/>
          <w:jc w:val="center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LN Negative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0 (45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4 (42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407"/>
          <w:jc w:val="center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Unknown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273"/>
          <w:jc w:val="center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Grade I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 (3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279"/>
          <w:jc w:val="center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Grade II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6 (28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3 (39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270"/>
          <w:jc w:val="center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Grade III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4 (63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8 (55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405"/>
          <w:jc w:val="center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Unknown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255" w:rsidRPr="009D55DC" w:rsidTr="003C5CE4">
        <w:trPr>
          <w:trHeight w:val="271"/>
          <w:jc w:val="center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Basal By IHC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5 (68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6255" w:rsidRPr="009D55DC" w:rsidRDefault="00AE6255" w:rsidP="003C5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55DC">
              <w:rPr>
                <w:rFonts w:ascii="Times New Roman" w:hAnsi="Times New Roman"/>
                <w:sz w:val="24"/>
                <w:szCs w:val="24"/>
                <w:lang w:val="en-US"/>
              </w:rPr>
              <w:t>17 (51)</w:t>
            </w:r>
            <w:r w:rsidRPr="009D55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AE6255" w:rsidRDefault="00AE6255" w:rsidP="00AE6255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FD4D9B" w:rsidRDefault="00FD4D9B"/>
    <w:sectPr w:rsidR="00FD4D9B" w:rsidSect="00FD4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E6255"/>
    <w:rsid w:val="00041FBB"/>
    <w:rsid w:val="00277AD7"/>
    <w:rsid w:val="00663B7D"/>
    <w:rsid w:val="0072188D"/>
    <w:rsid w:val="007A4389"/>
    <w:rsid w:val="00AE6255"/>
    <w:rsid w:val="00FD4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mallCaps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255"/>
    <w:rPr>
      <w:rFonts w:ascii="Calibri" w:eastAsia="Times New Roman" w:hAnsi="Calibri" w:cs="Times New Roman"/>
      <w:smallCaps w:val="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lab</cp:lastModifiedBy>
  <cp:revision>1</cp:revision>
  <dcterms:created xsi:type="dcterms:W3CDTF">2016-04-01T04:22:00Z</dcterms:created>
  <dcterms:modified xsi:type="dcterms:W3CDTF">2016-04-01T04:22:00Z</dcterms:modified>
</cp:coreProperties>
</file>